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1D5" w:rsidRDefault="009901D5" w:rsidP="009901D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English Questionnaire</w:t>
      </w:r>
      <w:r w:rsidR="00C5553B">
        <w:rPr>
          <w:rFonts w:ascii="Times New Roman" w:hAnsi="Times New Roman"/>
          <w:b/>
          <w:sz w:val="24"/>
          <w:szCs w:val="24"/>
        </w:rPr>
        <w:t xml:space="preserve"> on the use of herbal medicine</w:t>
      </w:r>
      <w:r w:rsidR="00A81F5C">
        <w:rPr>
          <w:rFonts w:ascii="Times New Roman" w:hAnsi="Times New Roman"/>
          <w:b/>
          <w:sz w:val="24"/>
          <w:szCs w:val="24"/>
        </w:rPr>
        <w:t>s</w:t>
      </w:r>
      <w:r w:rsidR="00C5553B">
        <w:rPr>
          <w:rFonts w:ascii="Times New Roman" w:hAnsi="Times New Roman"/>
          <w:b/>
          <w:sz w:val="24"/>
          <w:szCs w:val="24"/>
        </w:rPr>
        <w:t xml:space="preserve"> </w:t>
      </w:r>
      <w:r w:rsidR="00670546">
        <w:rPr>
          <w:rFonts w:ascii="Times New Roman" w:hAnsi="Times New Roman"/>
          <w:b/>
          <w:sz w:val="24"/>
          <w:szCs w:val="24"/>
        </w:rPr>
        <w:t xml:space="preserve">during pregnancy </w:t>
      </w:r>
      <w:r w:rsidR="00A81F5C">
        <w:rPr>
          <w:rFonts w:ascii="Times New Roman" w:hAnsi="Times New Roman"/>
          <w:b/>
          <w:sz w:val="24"/>
          <w:szCs w:val="24"/>
        </w:rPr>
        <w:t xml:space="preserve">or </w:t>
      </w:r>
      <w:r w:rsidR="00670546">
        <w:rPr>
          <w:rFonts w:ascii="Times New Roman" w:hAnsi="Times New Roman"/>
          <w:b/>
          <w:sz w:val="24"/>
          <w:szCs w:val="24"/>
        </w:rPr>
        <w:t xml:space="preserve">delivery </w:t>
      </w:r>
      <w:r w:rsidR="00A81F5C">
        <w:rPr>
          <w:rFonts w:ascii="Times New Roman" w:hAnsi="Times New Roman"/>
          <w:b/>
          <w:sz w:val="24"/>
          <w:szCs w:val="24"/>
        </w:rPr>
        <w:t>among women</w:t>
      </w:r>
      <w:r w:rsidR="00C5553B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C5553B">
        <w:rPr>
          <w:rFonts w:ascii="Times New Roman" w:hAnsi="Times New Roman"/>
          <w:b/>
          <w:sz w:val="24"/>
          <w:szCs w:val="24"/>
        </w:rPr>
        <w:t>Tabora</w:t>
      </w:r>
      <w:proofErr w:type="spellEnd"/>
      <w:r w:rsidR="00C5553B">
        <w:rPr>
          <w:rFonts w:ascii="Times New Roman" w:hAnsi="Times New Roman"/>
          <w:b/>
          <w:sz w:val="24"/>
          <w:szCs w:val="24"/>
        </w:rPr>
        <w:t xml:space="preserve"> Municipality.</w:t>
      </w:r>
    </w:p>
    <w:p w:rsidR="009901D5" w:rsidRPr="009901D5" w:rsidRDefault="009901D5" w:rsidP="009901D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901D5">
        <w:rPr>
          <w:rFonts w:ascii="Times New Roman" w:hAnsi="Times New Roman"/>
          <w:sz w:val="24"/>
          <w:szCs w:val="24"/>
        </w:rPr>
        <w:t>Hello Madam, good morning/afternoon</w:t>
      </w:r>
      <w:r>
        <w:rPr>
          <w:rFonts w:ascii="Times New Roman" w:hAnsi="Times New Roman"/>
          <w:sz w:val="24"/>
          <w:szCs w:val="24"/>
        </w:rPr>
        <w:t>.</w:t>
      </w:r>
    </w:p>
    <w:p w:rsidR="009901D5" w:rsidRDefault="001A18F4" w:rsidP="0022007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y name is ……….. I am here on behalf of the principal investigator from the School of Public Health, </w:t>
      </w:r>
      <w:proofErr w:type="spellStart"/>
      <w:r>
        <w:rPr>
          <w:rFonts w:ascii="Times New Roman" w:hAnsi="Times New Roman"/>
          <w:sz w:val="24"/>
          <w:szCs w:val="24"/>
        </w:rPr>
        <w:t>Muhimbili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 of Health and Allied Sciences. We are </w:t>
      </w:r>
      <w:r w:rsidR="009901D5" w:rsidRPr="009901D5">
        <w:rPr>
          <w:rFonts w:ascii="Times New Roman" w:hAnsi="Times New Roman"/>
          <w:sz w:val="24"/>
          <w:szCs w:val="24"/>
        </w:rPr>
        <w:t>doing a research on</w:t>
      </w:r>
      <w:r w:rsidR="009901D5">
        <w:rPr>
          <w:rFonts w:ascii="Times New Roman" w:hAnsi="Times New Roman"/>
          <w:sz w:val="24"/>
          <w:szCs w:val="24"/>
        </w:rPr>
        <w:t xml:space="preserve"> the use of herbal medicines among women who delivered a live born baby with</w:t>
      </w:r>
      <w:r w:rsidR="00194896">
        <w:rPr>
          <w:rFonts w:ascii="Times New Roman" w:hAnsi="Times New Roman"/>
          <w:sz w:val="24"/>
          <w:szCs w:val="24"/>
        </w:rPr>
        <w:t>in</w:t>
      </w:r>
      <w:r w:rsidR="009901D5">
        <w:rPr>
          <w:rFonts w:ascii="Times New Roman" w:hAnsi="Times New Roman"/>
          <w:sz w:val="24"/>
          <w:szCs w:val="24"/>
        </w:rPr>
        <w:t xml:space="preserve"> the past two years in </w:t>
      </w:r>
      <w:proofErr w:type="spellStart"/>
      <w:r w:rsidR="009901D5">
        <w:rPr>
          <w:rFonts w:ascii="Times New Roman" w:hAnsi="Times New Roman"/>
          <w:sz w:val="24"/>
          <w:szCs w:val="24"/>
        </w:rPr>
        <w:t>Tabora</w:t>
      </w:r>
      <w:proofErr w:type="spellEnd"/>
      <w:r w:rsidR="009901D5">
        <w:rPr>
          <w:rFonts w:ascii="Times New Roman" w:hAnsi="Times New Roman"/>
          <w:sz w:val="24"/>
          <w:szCs w:val="24"/>
        </w:rPr>
        <w:t xml:space="preserve"> municipality. </w:t>
      </w:r>
      <w:r w:rsidR="00220073">
        <w:rPr>
          <w:rFonts w:ascii="Times New Roman" w:hAnsi="Times New Roman"/>
          <w:sz w:val="24"/>
          <w:szCs w:val="24"/>
        </w:rPr>
        <w:t>The aim of th</w:t>
      </w:r>
      <w:r w:rsidR="00220073" w:rsidRPr="0006498B">
        <w:rPr>
          <w:rFonts w:ascii="Times New Roman" w:hAnsi="Times New Roman"/>
          <w:sz w:val="24"/>
          <w:szCs w:val="24"/>
        </w:rPr>
        <w:t xml:space="preserve">is study </w:t>
      </w:r>
      <w:r w:rsidR="00220073">
        <w:rPr>
          <w:rFonts w:ascii="Times New Roman" w:hAnsi="Times New Roman"/>
          <w:sz w:val="24"/>
          <w:szCs w:val="24"/>
        </w:rPr>
        <w:t xml:space="preserve">is to </w:t>
      </w:r>
      <w:r w:rsidR="00220073" w:rsidRPr="0006498B">
        <w:rPr>
          <w:rFonts w:ascii="Times New Roman" w:hAnsi="Times New Roman"/>
          <w:sz w:val="24"/>
          <w:szCs w:val="24"/>
        </w:rPr>
        <w:t>asses use of</w:t>
      </w:r>
      <w:r w:rsidR="00220073" w:rsidRPr="002B7BFE">
        <w:rPr>
          <w:rFonts w:ascii="Times New Roman" w:hAnsi="Times New Roman"/>
          <w:color w:val="000000"/>
          <w:sz w:val="24"/>
          <w:szCs w:val="24"/>
        </w:rPr>
        <w:t xml:space="preserve"> herbal medicines</w:t>
      </w:r>
      <w:r w:rsidR="0022007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20073" w:rsidRPr="002B7BFE">
        <w:rPr>
          <w:rFonts w:ascii="Times New Roman" w:hAnsi="Times New Roman"/>
          <w:color w:val="000000"/>
          <w:sz w:val="24"/>
          <w:szCs w:val="24"/>
        </w:rPr>
        <w:t xml:space="preserve">during pregnancy </w:t>
      </w:r>
      <w:r w:rsidR="00220073">
        <w:rPr>
          <w:rFonts w:ascii="Times New Roman" w:hAnsi="Times New Roman"/>
          <w:color w:val="000000"/>
          <w:sz w:val="24"/>
          <w:szCs w:val="24"/>
        </w:rPr>
        <w:t>or</w:t>
      </w:r>
      <w:r w:rsidR="00220073" w:rsidRPr="002B7BFE">
        <w:rPr>
          <w:rFonts w:ascii="Times New Roman" w:hAnsi="Times New Roman"/>
          <w:color w:val="000000"/>
          <w:sz w:val="24"/>
          <w:szCs w:val="24"/>
        </w:rPr>
        <w:t xml:space="preserve"> delivery and </w:t>
      </w:r>
      <w:r w:rsidR="00220073">
        <w:rPr>
          <w:rFonts w:ascii="Times New Roman" w:hAnsi="Times New Roman"/>
          <w:color w:val="000000"/>
          <w:sz w:val="24"/>
          <w:szCs w:val="24"/>
        </w:rPr>
        <w:t xml:space="preserve">to </w:t>
      </w:r>
      <w:r w:rsidR="00296147">
        <w:rPr>
          <w:rFonts w:ascii="Times New Roman" w:hAnsi="Times New Roman"/>
          <w:color w:val="000000"/>
          <w:sz w:val="24"/>
          <w:szCs w:val="24"/>
        </w:rPr>
        <w:t xml:space="preserve">find out </w:t>
      </w:r>
      <w:r w:rsidR="00220073">
        <w:rPr>
          <w:rFonts w:ascii="Times New Roman" w:hAnsi="Times New Roman"/>
          <w:color w:val="000000"/>
          <w:sz w:val="24"/>
          <w:szCs w:val="24"/>
        </w:rPr>
        <w:t xml:space="preserve">factors associated with the </w:t>
      </w:r>
      <w:r w:rsidR="00220073" w:rsidRPr="002B7BFE">
        <w:rPr>
          <w:rFonts w:ascii="Times New Roman" w:hAnsi="Times New Roman"/>
          <w:color w:val="000000"/>
          <w:sz w:val="24"/>
          <w:szCs w:val="24"/>
        </w:rPr>
        <w:t>practice</w:t>
      </w:r>
      <w:r w:rsidR="00220073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296147">
        <w:rPr>
          <w:rFonts w:ascii="Times New Roman" w:hAnsi="Times New Roman"/>
          <w:color w:val="000000"/>
          <w:sz w:val="24"/>
          <w:szCs w:val="24"/>
        </w:rPr>
        <w:t xml:space="preserve">I am going to ask you a few questions and please respond sincerely. All the </w:t>
      </w:r>
      <w:r w:rsidR="00296147" w:rsidRPr="009901D5">
        <w:rPr>
          <w:rFonts w:ascii="Times New Roman" w:hAnsi="Times New Roman"/>
          <w:sz w:val="24"/>
          <w:szCs w:val="24"/>
        </w:rPr>
        <w:t>information</w:t>
      </w:r>
      <w:r w:rsidR="009901D5" w:rsidRPr="009901D5">
        <w:rPr>
          <w:rFonts w:ascii="Times New Roman" w:hAnsi="Times New Roman"/>
          <w:sz w:val="24"/>
          <w:szCs w:val="24"/>
        </w:rPr>
        <w:t xml:space="preserve"> you provide shall be </w:t>
      </w:r>
      <w:r w:rsidR="00296147">
        <w:rPr>
          <w:rFonts w:ascii="Times New Roman" w:hAnsi="Times New Roman"/>
          <w:sz w:val="24"/>
          <w:szCs w:val="24"/>
        </w:rPr>
        <w:t xml:space="preserve">treated confidentially </w:t>
      </w:r>
      <w:r w:rsidR="009901D5" w:rsidRPr="009901D5">
        <w:rPr>
          <w:rFonts w:ascii="Times New Roman" w:hAnsi="Times New Roman"/>
          <w:sz w:val="24"/>
          <w:szCs w:val="24"/>
        </w:rPr>
        <w:t xml:space="preserve">and will not be disclosed to anybody. </w:t>
      </w:r>
      <w:r w:rsidR="00296147">
        <w:rPr>
          <w:rFonts w:ascii="Times New Roman" w:hAnsi="Times New Roman"/>
          <w:sz w:val="24"/>
          <w:szCs w:val="24"/>
        </w:rPr>
        <w:t xml:space="preserve">Your </w:t>
      </w:r>
      <w:r w:rsidR="009901D5" w:rsidRPr="009901D5">
        <w:rPr>
          <w:rFonts w:ascii="Times New Roman" w:hAnsi="Times New Roman"/>
          <w:sz w:val="24"/>
          <w:szCs w:val="24"/>
        </w:rPr>
        <w:t xml:space="preserve">participation </w:t>
      </w:r>
      <w:r w:rsidR="00296147">
        <w:rPr>
          <w:rFonts w:ascii="Times New Roman" w:hAnsi="Times New Roman"/>
          <w:sz w:val="24"/>
          <w:szCs w:val="24"/>
        </w:rPr>
        <w:t xml:space="preserve">in this study </w:t>
      </w:r>
      <w:r w:rsidR="009901D5" w:rsidRPr="009901D5">
        <w:rPr>
          <w:rFonts w:ascii="Times New Roman" w:hAnsi="Times New Roman"/>
          <w:sz w:val="24"/>
          <w:szCs w:val="24"/>
        </w:rPr>
        <w:t xml:space="preserve">is voluntary, </w:t>
      </w:r>
      <w:r w:rsidR="00296147">
        <w:rPr>
          <w:rFonts w:ascii="Times New Roman" w:hAnsi="Times New Roman"/>
          <w:sz w:val="24"/>
          <w:szCs w:val="24"/>
        </w:rPr>
        <w:t>and please not that you are free to decline answering any question which you do not feel comfortable to respond to</w:t>
      </w:r>
      <w:r w:rsidR="009901D5" w:rsidRPr="009901D5">
        <w:rPr>
          <w:rFonts w:ascii="Times New Roman" w:hAnsi="Times New Roman"/>
          <w:sz w:val="24"/>
          <w:szCs w:val="24"/>
        </w:rPr>
        <w:t>.</w:t>
      </w:r>
      <w:r w:rsidR="005944AA">
        <w:rPr>
          <w:rFonts w:ascii="Times New Roman" w:hAnsi="Times New Roman"/>
          <w:sz w:val="24"/>
          <w:szCs w:val="24"/>
        </w:rPr>
        <w:t xml:space="preserve"> I </w:t>
      </w:r>
      <w:r w:rsidR="00C5553B">
        <w:rPr>
          <w:rFonts w:ascii="Times New Roman" w:hAnsi="Times New Roman"/>
          <w:sz w:val="24"/>
          <w:szCs w:val="24"/>
        </w:rPr>
        <w:t>hope</w:t>
      </w:r>
      <w:r w:rsidR="005944AA">
        <w:rPr>
          <w:rFonts w:ascii="Times New Roman" w:hAnsi="Times New Roman"/>
          <w:sz w:val="24"/>
          <w:szCs w:val="24"/>
        </w:rPr>
        <w:t xml:space="preserve"> you have understood me so please let us begin. </w:t>
      </w:r>
    </w:p>
    <w:p w:rsidR="0039156F" w:rsidRDefault="0039156F" w:rsidP="009901D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0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630"/>
        <w:gridCol w:w="4950"/>
        <w:gridCol w:w="3420"/>
      </w:tblGrid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sponse 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ate of interview: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MS Gothic" w:eastAsia="MS Gothic" w:hAnsi="MS Gothic" w:cs="MS Gothic" w:hint="eastAsia"/>
                <w:color w:val="000000"/>
                <w:sz w:val="24"/>
                <w:szCs w:val="24"/>
                <w:lang w:val="en-US"/>
              </w:rPr>
              <w:t>☐☐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  <w:r w:rsidRPr="00F23463">
              <w:rPr>
                <w:rFonts w:ascii="MS Gothic" w:eastAsia="MS Gothic" w:hAnsi="MS Gothic" w:cs="MS Gothic" w:hint="eastAsia"/>
                <w:color w:val="000000"/>
                <w:sz w:val="24"/>
                <w:szCs w:val="24"/>
                <w:lang w:val="en-US"/>
              </w:rPr>
              <w:t>☐☐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/2018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/mm/</w:t>
            </w:r>
            <w:proofErr w:type="spellStart"/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yyyy</w:t>
            </w:r>
            <w:proofErr w:type="spellEnd"/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562B81" w:rsidRPr="00F23463" w:rsidTr="00664201">
        <w:trPr>
          <w:trHeight w:val="323"/>
        </w:trPr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B81" w:rsidRPr="00F23463" w:rsidRDefault="00562B81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B81" w:rsidRPr="00F23463" w:rsidRDefault="00562B81" w:rsidP="00562B81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71ACF">
              <w:rPr>
                <w:rFonts w:ascii="Times New Roman" w:hAnsi="Times New Roman"/>
                <w:sz w:val="24"/>
                <w:szCs w:val="24"/>
              </w:rPr>
              <w:t>Questionnaire numb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B81" w:rsidRPr="00F23463" w:rsidRDefault="00562B81" w:rsidP="00F23463">
            <w:pPr>
              <w:spacing w:after="0" w:line="240" w:lineRule="atLeast"/>
              <w:jc w:val="both"/>
              <w:rPr>
                <w:rFonts w:ascii="MS Gothic" w:eastAsia="MS Gothic" w:hAnsi="MS Gothic" w:cs="MS Gothic"/>
                <w:color w:val="000000"/>
                <w:sz w:val="24"/>
                <w:szCs w:val="24"/>
                <w:lang w:val="en-US"/>
              </w:rPr>
            </w:pPr>
            <w:r>
              <w:rPr>
                <w:rFonts w:ascii="MS Gothic" w:eastAsia="MS Gothic" w:hAnsi="MS Gothic" w:cs="MS Gothic"/>
                <w:color w:val="000000"/>
                <w:sz w:val="24"/>
                <w:szCs w:val="24"/>
                <w:lang w:val="en-US"/>
              </w:rPr>
              <w:t>………………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What is your age in years? </w:t>
            </w:r>
            <w:r w:rsidR="00D969D0"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</w:t>
            </w:r>
            <w:r w:rsidR="00562B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complete </w:t>
            </w:r>
            <w:proofErr w:type="spellStart"/>
            <w:r w:rsidR="00562B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yrs</w:t>
            </w:r>
            <w:proofErr w:type="spellEnd"/>
            <w:r w:rsidR="00562B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……….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ow many times have you delivered a live born baby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On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Two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Three or more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hat is your current marital status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 Singl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2. Married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 Divorced/separated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 Widow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What is your </w:t>
            </w:r>
            <w:r w:rsidR="001519D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in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ccupation</w:t>
            </w:r>
            <w:r w:rsidR="00415A38"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?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easant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ousewif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lf employed</w:t>
            </w:r>
          </w:p>
          <w:p w:rsidR="00D969D0" w:rsidRPr="00F23463" w:rsidRDefault="00D969D0" w:rsidP="00FD517C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4. </w:t>
            </w:r>
            <w:r w:rsidR="00FD51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rmerly e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ployed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0C620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hat is your p</w:t>
            </w:r>
            <w:r w:rsidR="00D969D0"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tner’s occupation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easant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lf employed</w:t>
            </w:r>
          </w:p>
          <w:p w:rsidR="00D969D0" w:rsidRPr="00F23463" w:rsidRDefault="00D969D0" w:rsidP="00FD517C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D51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rmerly e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ployed</w:t>
            </w:r>
          </w:p>
        </w:tc>
      </w:tr>
      <w:tr w:rsidR="00D969D0" w:rsidRPr="00F23463" w:rsidTr="00664201"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hat is your highest level of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br/>
              <w:t>education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 No formal education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 w:rsidR="006123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complete primary school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 Completed primary school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4. Secondary education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234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 University/College education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re herbal medicines easily available as compared to conventional medicines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  <w:trHeight w:val="591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Have you ever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se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rbal medicines during pregnancy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A92D33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0C6200" w:rsidP="004A5C4F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 the last pregnancy at what gestational age did you start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ntenatal services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I don’t remember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Less than three month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Three or more months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4A5C4F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How many times did you attend antenatal clinic during previous pregnancy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Less than four</w:t>
            </w:r>
            <w:r w:rsidR="004A5C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ime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Four or more</w:t>
            </w:r>
            <w:r w:rsidR="004A5C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imes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Were you satisfied with the services provided at antenatal clinic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 No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9908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If NO, Why were you not satisfied with the antenatal clinic services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d language from health 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e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rovider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istance</w:t>
            </w:r>
          </w:p>
          <w:p w:rsidR="00D969D0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High cost</w:t>
            </w:r>
          </w:p>
          <w:p w:rsidR="00F25A62" w:rsidRPr="00F23463" w:rsidRDefault="00F25A62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 Others (Mention)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re you paying for the services provided at antenatal clinic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How far is the nearest public health facility with antenatal services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 L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ess than 5km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5 km to 10 km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More than 10 km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9908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id you use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rbal medicines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uring the past </w:t>
            </w:r>
            <w:r w:rsidR="00F25A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gnancy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or delivery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A545F1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h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 many </w:t>
            </w:r>
            <w:r w:rsidR="004A5C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ccasions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id you use herbal medicines</w:t>
            </w:r>
            <w:r w:rsidR="004A5C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uring the last pregnancy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Onc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Twice</w:t>
            </w:r>
          </w:p>
          <w:p w:rsidR="00D969D0" w:rsidRPr="00F23463" w:rsidRDefault="00D969D0" w:rsidP="004A5C4F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More than th</w:t>
            </w:r>
            <w:r w:rsidR="004A5C4F">
              <w:rPr>
                <w:rFonts w:ascii="Times New Roman" w:hAnsi="Times New Roman"/>
                <w:color w:val="000000"/>
                <w:sz w:val="24"/>
                <w:szCs w:val="24"/>
              </w:rPr>
              <w:t>ree times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CD0672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rough which route did you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stly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use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 </w:t>
            </w:r>
            <w:r w:rsidR="00CD0672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herbal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dicines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Oral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r w:rsidR="0062248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ted into the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vagina</w:t>
            </w:r>
          </w:p>
          <w:p w:rsidR="00D969D0" w:rsidRPr="00F23463" w:rsidRDefault="00D969D0" w:rsidP="00615716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F1B6B">
              <w:rPr>
                <w:rFonts w:ascii="Times New Roman" w:hAnsi="Times New Roman"/>
                <w:color w:val="000000"/>
                <w:sz w:val="24"/>
                <w:szCs w:val="24"/>
              </w:rPr>
              <w:t>Rubb</w:t>
            </w:r>
            <w:r w:rsidR="00615716">
              <w:rPr>
                <w:rFonts w:ascii="Times New Roman" w:hAnsi="Times New Roman"/>
                <w:color w:val="000000"/>
                <w:sz w:val="24"/>
                <w:szCs w:val="24"/>
              </w:rPr>
              <w:t>ed</w:t>
            </w:r>
            <w:r w:rsidR="00BF1B6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n the abdomen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CD0672" w:rsidP="00664201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lease, m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ention any complicati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hich </w:t>
            </w:r>
            <w:r w:rsidR="006642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y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ccur </w:t>
            </w:r>
            <w:r w:rsidR="006642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llowing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use of herbal medic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pregnancy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eath of mother and or foetu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Infection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. Uterus rupture</w:t>
            </w:r>
          </w:p>
          <w:p w:rsidR="00D969D0" w:rsidRPr="00F23463" w:rsidRDefault="009908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Excessive bleeding</w:t>
            </w:r>
          </w:p>
          <w:p w:rsidR="00D969D0" w:rsidRPr="00F23463" w:rsidRDefault="00D969D0" w:rsidP="00CD0672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haustion of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foet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>us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/m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>her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234B3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CD0672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o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stly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dvised you to use herbal medicines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uring that pregnancy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>Nobody/s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elf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15716">
              <w:rPr>
                <w:rFonts w:ascii="Times New Roman" w:hAnsi="Times New Roman"/>
                <w:color w:val="000000"/>
                <w:sz w:val="24"/>
                <w:szCs w:val="24"/>
              </w:rPr>
              <w:t>Husband/s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ous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arent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Traditional birth attendant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Friend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was the 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in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reason for using herbal medicines during labour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Relieve labour pain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Shorten duration of labour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revent post-delivery bleeding</w:t>
            </w:r>
          </w:p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. I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crease milk secretion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 what form/preparation are herbal medicines available in your locality </w:t>
            </w:r>
          </w:p>
          <w:p w:rsidR="00D969D0" w:rsidRPr="00F23463" w:rsidRDefault="00D969D0" w:rsidP="00F23463">
            <w:pPr>
              <w:spacing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owder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Solution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Root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s/tubers</w:t>
            </w:r>
          </w:p>
          <w:p w:rsidR="00D969D0" w:rsidRPr="00F23463" w:rsidRDefault="00415A38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. Leaves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  <w:trHeight w:val="916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234B3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CD0672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t what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ime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e herbal medicines </w:t>
            </w:r>
            <w:r w:rsidR="00CD0672">
              <w:rPr>
                <w:rFonts w:ascii="Times New Roman" w:hAnsi="Times New Roman"/>
                <w:color w:val="000000"/>
                <w:sz w:val="24"/>
                <w:szCs w:val="24"/>
              </w:rPr>
              <w:t>used for labour purposes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Before onset of labour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uring labour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During delivery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61CD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1C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om do you </w:t>
            </w:r>
            <w:r w:rsidR="00061CDD" w:rsidRPr="00061C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sually </w:t>
            </w:r>
            <w:r w:rsidRPr="00061CDD">
              <w:rPr>
                <w:rFonts w:ascii="Times New Roman" w:hAnsi="Times New Roman"/>
                <w:color w:val="000000"/>
                <w:sz w:val="24"/>
                <w:szCs w:val="24"/>
              </w:rPr>
              <w:t>consult for pregnancy related advice while at home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="00061CDD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873B5D">
              <w:rPr>
                <w:rFonts w:ascii="Times New Roman" w:hAnsi="Times New Roman"/>
                <w:color w:val="000000"/>
                <w:sz w:val="24"/>
                <w:szCs w:val="24"/>
              </w:rPr>
              <w:t>Husband/s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pouse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Mother in law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Friend</w:t>
            </w:r>
            <w:r w:rsidR="00061CDD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  <w:p w:rsidR="00D969D0" w:rsidRPr="00F23463" w:rsidRDefault="00D969D0" w:rsidP="00292FA5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(specify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…………..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...)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61CD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re herbal medicines safe to pregnant women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969D0" w:rsidRPr="00F23463" w:rsidTr="006642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8" w:type="dxa"/>
        </w:trPr>
        <w:tc>
          <w:tcPr>
            <w:tcW w:w="63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66420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:rsidR="00D969D0" w:rsidRPr="00F23463" w:rsidRDefault="00061CDD" w:rsidP="00061CDD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uring the last pregnancy were you </w:t>
            </w:r>
            <w:r w:rsidR="00E56811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couraged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y </w:t>
            </w:r>
            <w:r w:rsidR="00E56811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 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alth provider </w:t>
            </w:r>
            <w:r w:rsidR="00E56811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at the clinic against the use</w:t>
            </w:r>
            <w:r w:rsidR="00D969D0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herbal medicin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shd w:val="clear" w:color="auto" w:fill="auto"/>
          </w:tcPr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D969D0" w:rsidRPr="00F23463" w:rsidRDefault="00D969D0" w:rsidP="00F23463">
            <w:pPr>
              <w:spacing w:after="0" w:line="24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15A38"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2346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664201" w:rsidRDefault="00664201" w:rsidP="00B36728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B36728" w:rsidRPr="00664201" w:rsidRDefault="00B36728" w:rsidP="00B36728">
      <w:pPr>
        <w:jc w:val="center"/>
        <w:rPr>
          <w:rFonts w:ascii="Times New Roman" w:hAnsi="Times New Roman"/>
          <w:sz w:val="24"/>
          <w:szCs w:val="24"/>
        </w:rPr>
      </w:pPr>
      <w:r w:rsidRPr="00664201">
        <w:rPr>
          <w:rFonts w:ascii="Times New Roman" w:hAnsi="Times New Roman"/>
          <w:sz w:val="24"/>
          <w:szCs w:val="24"/>
        </w:rPr>
        <w:t xml:space="preserve">THIS IS THE END OF OUR INTERVIEW AND THANK YOU FOR YOUR TIME </w:t>
      </w:r>
    </w:p>
    <w:sectPr w:rsidR="00B36728" w:rsidRPr="00664201" w:rsidSect="00D969D0">
      <w:footerReference w:type="default" r:id="rId7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E70" w:rsidRDefault="00B92E70" w:rsidP="00D969D0">
      <w:pPr>
        <w:spacing w:after="0" w:line="240" w:lineRule="auto"/>
      </w:pPr>
      <w:r>
        <w:separator/>
      </w:r>
    </w:p>
  </w:endnote>
  <w:endnote w:type="continuationSeparator" w:id="0">
    <w:p w:rsidR="00B92E70" w:rsidRDefault="00B92E70" w:rsidP="00D96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9605"/>
      <w:docPartObj>
        <w:docPartGallery w:val="Page Numbers (Bottom of Page)"/>
        <w:docPartUnique/>
      </w:docPartObj>
    </w:sdtPr>
    <w:sdtEndPr/>
    <w:sdtContent>
      <w:p w:rsidR="00990838" w:rsidRDefault="006F0F47">
        <w:pPr>
          <w:pStyle w:val="Footer"/>
          <w:jc w:val="center"/>
        </w:pPr>
        <w:r>
          <w:fldChar w:fldCharType="begin"/>
        </w:r>
        <w:r w:rsidR="00990838">
          <w:instrText xml:space="preserve"> PAGE   \* MERGEFORMAT </w:instrText>
        </w:r>
        <w:r>
          <w:fldChar w:fldCharType="separate"/>
        </w:r>
        <w:r w:rsidR="005A77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0838" w:rsidRDefault="009908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E70" w:rsidRDefault="00B92E70" w:rsidP="00D969D0">
      <w:pPr>
        <w:spacing w:after="0" w:line="240" w:lineRule="auto"/>
      </w:pPr>
      <w:r>
        <w:separator/>
      </w:r>
    </w:p>
  </w:footnote>
  <w:footnote w:type="continuationSeparator" w:id="0">
    <w:p w:rsidR="00B92E70" w:rsidRDefault="00B92E70" w:rsidP="00D96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9D0"/>
    <w:rsid w:val="00061CDD"/>
    <w:rsid w:val="000C6200"/>
    <w:rsid w:val="000D7220"/>
    <w:rsid w:val="001068F2"/>
    <w:rsid w:val="001519D7"/>
    <w:rsid w:val="00194896"/>
    <w:rsid w:val="001A18F4"/>
    <w:rsid w:val="001D7FD6"/>
    <w:rsid w:val="00220073"/>
    <w:rsid w:val="00234B30"/>
    <w:rsid w:val="002478BB"/>
    <w:rsid w:val="00292FA5"/>
    <w:rsid w:val="00296147"/>
    <w:rsid w:val="0039156F"/>
    <w:rsid w:val="003D516C"/>
    <w:rsid w:val="00415A38"/>
    <w:rsid w:val="00436EB0"/>
    <w:rsid w:val="004A5C4F"/>
    <w:rsid w:val="00515B3D"/>
    <w:rsid w:val="00562B81"/>
    <w:rsid w:val="005944AA"/>
    <w:rsid w:val="005A77AE"/>
    <w:rsid w:val="006123EF"/>
    <w:rsid w:val="00615716"/>
    <w:rsid w:val="00622487"/>
    <w:rsid w:val="006631A1"/>
    <w:rsid w:val="00664201"/>
    <w:rsid w:val="00670546"/>
    <w:rsid w:val="006F0F47"/>
    <w:rsid w:val="007C5128"/>
    <w:rsid w:val="007F18AD"/>
    <w:rsid w:val="007F227D"/>
    <w:rsid w:val="00873B5D"/>
    <w:rsid w:val="009901D5"/>
    <w:rsid w:val="00990838"/>
    <w:rsid w:val="00A16FE0"/>
    <w:rsid w:val="00A545F1"/>
    <w:rsid w:val="00A6625C"/>
    <w:rsid w:val="00A81F5C"/>
    <w:rsid w:val="00A92D33"/>
    <w:rsid w:val="00B36728"/>
    <w:rsid w:val="00B92E70"/>
    <w:rsid w:val="00BF1B6B"/>
    <w:rsid w:val="00C0162C"/>
    <w:rsid w:val="00C5553B"/>
    <w:rsid w:val="00CD0672"/>
    <w:rsid w:val="00D969D0"/>
    <w:rsid w:val="00DB2499"/>
    <w:rsid w:val="00E34A47"/>
    <w:rsid w:val="00E56811"/>
    <w:rsid w:val="00EA2313"/>
    <w:rsid w:val="00EB2DF6"/>
    <w:rsid w:val="00F23463"/>
    <w:rsid w:val="00F25A62"/>
    <w:rsid w:val="00FB17D9"/>
    <w:rsid w:val="00FD1603"/>
    <w:rsid w:val="00FD51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9D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6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9D0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6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0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9D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6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9D0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6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0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2</cp:revision>
  <cp:lastPrinted>2020-03-18T10:55:00Z</cp:lastPrinted>
  <dcterms:created xsi:type="dcterms:W3CDTF">2021-03-04T05:19:00Z</dcterms:created>
  <dcterms:modified xsi:type="dcterms:W3CDTF">2021-03-04T05:19:00Z</dcterms:modified>
</cp:coreProperties>
</file>